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91A2F8" w14:textId="5FCA3EBD" w:rsidR="00A04393" w:rsidRDefault="00C018AB" w:rsidP="00FC2262">
      <w:pPr>
        <w:autoSpaceDE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</w:t>
      </w:r>
      <w:r w:rsidR="00A0439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04393" w:rsidRPr="00A04393">
        <w:rPr>
          <w:rFonts w:ascii="Times New Roman" w:hAnsi="Times New Roman" w:cs="Times New Roman"/>
          <w:b/>
          <w:sz w:val="24"/>
          <w:szCs w:val="24"/>
          <w:lang w:val="en-US"/>
        </w:rPr>
        <w:t>FIGURES</w:t>
      </w:r>
    </w:p>
    <w:p w14:paraId="2425C4FC" w14:textId="77777777" w:rsidR="00A04393" w:rsidRDefault="00A04393" w:rsidP="00FC2262">
      <w:pPr>
        <w:autoSpaceDE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02B68F" w14:textId="77777777" w:rsidR="00FC2262" w:rsidRDefault="00FC2262" w:rsidP="00FC2262">
      <w:pPr>
        <w:autoSpaceDE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C2262">
        <w:rPr>
          <w:rFonts w:ascii="Times New Roman" w:hAnsi="Times New Roman" w:cs="Times New Roman"/>
          <w:b/>
          <w:sz w:val="24"/>
          <w:szCs w:val="24"/>
          <w:lang w:val="en-US"/>
        </w:rPr>
        <w:t>Reduced liver damage and fibrosis with combined SCD Probiotics and intermittent fasting in aged rat</w:t>
      </w:r>
    </w:p>
    <w:p w14:paraId="7B2282EF" w14:textId="1F0B8455" w:rsidR="00B54066" w:rsidRPr="00F064F2" w:rsidRDefault="00B54066" w:rsidP="00B54066">
      <w:pPr>
        <w:autoSpaceDE w:val="0"/>
        <w:spacing w:line="480" w:lineRule="auto"/>
        <w:contextualSpacing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</w:pP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Hikmet Taner Teker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1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Taha Ceylani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2</w:t>
      </w:r>
      <w:r w:rsidR="00103764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,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3</w:t>
      </w:r>
      <w:r w:rsidR="00E47B4F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*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Seda Keskin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4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Gizem Samgane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5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Burcu Baba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6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Eda Acıkgoz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4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>, and Rafig Gurbanov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5,7*</w:t>
      </w:r>
      <w:bookmarkStart w:id="0" w:name="_GoBack"/>
      <w:bookmarkEnd w:id="0"/>
    </w:p>
    <w:p w14:paraId="7605F5BE" w14:textId="77777777" w:rsidR="00B54066" w:rsidRPr="00F064F2" w:rsidRDefault="00B54066" w:rsidP="00B54066">
      <w:pPr>
        <w:autoSpaceDE w:val="0"/>
        <w:spacing w:line="480" w:lineRule="auto"/>
        <w:contextualSpacing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</w:pPr>
    </w:p>
    <w:p w14:paraId="5DB18204" w14:textId="77777777" w:rsidR="00B54066" w:rsidRPr="00F064F2" w:rsidRDefault="00B54066" w:rsidP="00B54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1 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Department of Medical Biology and Genetics, Ankara Medipol University Ankara, Turkey  </w:t>
      </w:r>
      <w:r w:rsidRPr="00F064F2">
        <w:rPr>
          <w:rFonts w:ascii="Calibri" w:eastAsia="Calibri" w:hAnsi="Calibri" w:cs="Times New Roman"/>
        </w:rPr>
        <w:t xml:space="preserve"> 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2 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Department of Molecular Biology and Genetics, Muş Alparslan University Muş, Turkey</w:t>
      </w:r>
    </w:p>
    <w:p w14:paraId="7DD5C75D" w14:textId="77777777" w:rsidR="00B54066" w:rsidRPr="00F064F2" w:rsidRDefault="00B54066" w:rsidP="00B54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3 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Department of Food Quality Control and Analysis, Muş Alparslan University Muş, Turkey </w:t>
      </w:r>
    </w:p>
    <w:p w14:paraId="0D4E3AEA" w14:textId="77777777" w:rsidR="00B54066" w:rsidRPr="00F064F2" w:rsidRDefault="00B54066" w:rsidP="00B54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</w:pP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vertAlign w:val="superscript"/>
          <w:lang w:val="en-US"/>
        </w:rPr>
        <w:t>4</w:t>
      </w:r>
      <w:r w:rsidRPr="00F064F2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US"/>
        </w:rPr>
        <w:t xml:space="preserve"> Department of Histology and Embryology, Van Yuzuncu Yil University, Van, Turkey</w:t>
      </w:r>
    </w:p>
    <w:p w14:paraId="0D36EDDD" w14:textId="77777777" w:rsidR="00B54066" w:rsidRPr="00F064F2" w:rsidRDefault="00B54066" w:rsidP="00B54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5 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Department of Bioengineering, Bilecik Şeyh Edebali University Bilecik, Turkey</w:t>
      </w:r>
    </w:p>
    <w:p w14:paraId="0F4FFC5F" w14:textId="77777777" w:rsidR="00B54066" w:rsidRPr="00F064F2" w:rsidRDefault="00B54066" w:rsidP="00B54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6 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Department of Medical Biochemistry, Yüksek İhtisas University, Ankara, Turkey</w:t>
      </w:r>
    </w:p>
    <w:p w14:paraId="0A918E20" w14:textId="36FDE407" w:rsidR="00B54066" w:rsidRPr="00F064F2" w:rsidRDefault="00B54066" w:rsidP="00B5406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contextualSpacing/>
        <w:jc w:val="both"/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</w:pP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vertAlign w:val="superscript"/>
          <w:lang w:val="en-US"/>
        </w:rPr>
        <w:t xml:space="preserve">7 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Central Research Laboratory</w:t>
      </w:r>
      <w:r w:rsidR="00771273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 (BARUM)</w:t>
      </w:r>
      <w:r w:rsidRPr="00F064F2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, Bilecik Şeyh Edebali University Bilecik, Turkey</w:t>
      </w:r>
    </w:p>
    <w:p w14:paraId="0D060B4A" w14:textId="77777777" w:rsidR="00B54066" w:rsidRPr="00567639" w:rsidRDefault="00B54066" w:rsidP="00B5406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BEBC90F" w14:textId="59566716" w:rsidR="00B54066" w:rsidRPr="0037399B" w:rsidRDefault="00B54066" w:rsidP="00B54066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7399B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 Correspondence: </w:t>
      </w:r>
      <w:hyperlink r:id="rId5" w:history="1">
        <w:r w:rsidR="00E47B4F" w:rsidRPr="00E47B4F">
          <w:rPr>
            <w:rStyle w:val="Kpr"/>
            <w:rFonts w:ascii="Times New Roman" w:hAnsi="Times New Roman" w:cs="Times New Roman"/>
            <w:bCs/>
            <w:color w:val="auto"/>
            <w:sz w:val="24"/>
            <w:szCs w:val="24"/>
            <w:u w:val="none"/>
            <w:lang w:val="en-US"/>
          </w:rPr>
          <w:t>rafig.gurbanov@bilecik.edu.tr</w:t>
        </w:r>
      </w:hyperlink>
      <w:r w:rsidR="00E47B4F" w:rsidRPr="00E47B4F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="00E47B4F">
        <w:rPr>
          <w:rFonts w:ascii="Times New Roman" w:hAnsi="Times New Roman" w:cs="Times New Roman"/>
          <w:bCs/>
          <w:sz w:val="24"/>
          <w:szCs w:val="24"/>
          <w:lang w:val="en-US"/>
        </w:rPr>
        <w:t>t.ceylani@alparslan.edu.tr</w:t>
      </w:r>
    </w:p>
    <w:p w14:paraId="5F8D209C" w14:textId="77777777" w:rsidR="00B54066" w:rsidRDefault="00B54066" w:rsidP="00B54066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37399B">
        <w:rPr>
          <w:rFonts w:ascii="Times New Roman" w:hAnsi="Times New Roman" w:cs="Times New Roman"/>
          <w:bCs/>
          <w:sz w:val="24"/>
          <w:szCs w:val="24"/>
          <w:lang w:val="en-US"/>
        </w:rPr>
        <w:t>ORCID ID: 0000-0002-5293-6447 (R. Gurbanov)</w:t>
      </w:r>
    </w:p>
    <w:p w14:paraId="3E8B4165" w14:textId="5526E5E5" w:rsidR="00E47B4F" w:rsidRDefault="00E47B4F" w:rsidP="00B54066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E47B4F">
        <w:rPr>
          <w:rFonts w:ascii="Times New Roman" w:hAnsi="Times New Roman" w:cs="Times New Roman"/>
          <w:bCs/>
          <w:sz w:val="24"/>
          <w:szCs w:val="24"/>
          <w:lang w:val="en-US"/>
        </w:rPr>
        <w:t>ORCID ID: 0000-0002-3041-6010 (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eylani</w:t>
      </w:r>
      <w:proofErr w:type="spellEnd"/>
      <w:r w:rsidRPr="00E47B4F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6D1A4B57" w14:textId="77777777" w:rsidR="00E47B4F" w:rsidRDefault="00E47B4F" w:rsidP="00B54066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428EA8C" w14:textId="77777777" w:rsidR="00B54066" w:rsidRDefault="00B54066" w:rsidP="00B54066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0BAC995" w14:textId="77777777" w:rsidR="00B54066" w:rsidRDefault="00B54066" w:rsidP="00B54066">
      <w:pPr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8D45955" w14:textId="77777777" w:rsidR="00A04393" w:rsidRDefault="00A04393" w:rsidP="00B54066">
      <w:pPr>
        <w:jc w:val="center"/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</w:pPr>
    </w:p>
    <w:p w14:paraId="3372CC27" w14:textId="77777777" w:rsidR="00A04393" w:rsidRDefault="00A04393" w:rsidP="00CF3EF3">
      <w:pPr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560EC04B" w14:textId="77777777" w:rsidR="004C7314" w:rsidRDefault="004C7314" w:rsidP="00A04393">
      <w:pPr>
        <w:jc w:val="center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2920F0A7" wp14:editId="6FBD0F9B">
            <wp:extent cx="5695569" cy="2828925"/>
            <wp:effectExtent l="0" t="0" r="635" b="0"/>
            <wp:docPr id="2" name="Resim 2" descr="C:\Users\Samsung\Desktop\Machine learning\3 Probiyotik\FstPrb liver\Figures\Fig. S1_LDA_Protei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msung\Desktop\Machine learning\3 Probiyotik\FstPrb liver\Figures\Fig. S1_LDA_Protein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569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F3EC11" w14:textId="24191731" w:rsidR="00051875" w:rsidRPr="00051875" w:rsidRDefault="00051875" w:rsidP="0005187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. S1 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DA discrimination plot fo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iver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in protein </w:t>
      </w:r>
      <w:r w:rsidRPr="0005187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(1700-1500 cm</w:t>
      </w:r>
      <w:r w:rsidRPr="0005187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  <w:lang w:val="en-US"/>
        </w:rPr>
        <w:t>-1</w:t>
      </w:r>
      <w:r w:rsidRPr="00051875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) 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pectral region. </w:t>
      </w:r>
      <w:r w:rsidR="0027451D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CLI (control), FLI</w:t>
      </w:r>
      <w:r w:rsidR="007E18D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7E18D9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7E18D9">
        <w:rPr>
          <w:rFonts w:ascii="Times New Roman" w:eastAsia="Times New Roman" w:hAnsi="Times New Roman" w:cs="Times New Roman"/>
          <w:sz w:val="24"/>
          <w:szCs w:val="24"/>
          <w:lang w:val="en-US"/>
        </w:rPr>
        <w:t>Intermittent Fasting</w:t>
      </w:r>
      <w:r w:rsidR="007E18D9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27451D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, PLI (SDC Probiotics), and the FPLI applications (in which the intermittent fasting and SCD Probiotics were applied together)</w:t>
      </w:r>
      <w:r w:rsid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3EB41474" w14:textId="77777777" w:rsidR="004C7314" w:rsidRDefault="004C7314" w:rsidP="00051875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430C9E73" wp14:editId="56278668">
            <wp:extent cx="5772150" cy="2628900"/>
            <wp:effectExtent l="0" t="0" r="0" b="0"/>
            <wp:docPr id="3" name="Resim 3" descr="C:\Users\Samsung\Desktop\Machine learning\3 Probiyotik\FstPrb liver\Figures\Fig. S2_LDA_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msung\Desktop\Machine learning\3 Probiyotik\FstPrb liver\Figures\Fig. S2_LDA_NA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277" cy="26289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817C89" w14:textId="2E2961EE" w:rsidR="005951E9" w:rsidRPr="00A04393" w:rsidRDefault="00051875" w:rsidP="00051875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Fig. S2 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LDA discrimination plot for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liver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in nucleic acids and polysaccharides (1200</w:t>
      </w:r>
      <w:r w:rsidR="00FC0FE9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>650 cm</w:t>
      </w:r>
      <w:r w:rsidRPr="00051875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270EE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270EE8"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>spectral region</w:t>
      </w:r>
      <w:r w:rsidRPr="00051875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27451D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LI (control), FLI </w:t>
      </w:r>
      <w:r w:rsidR="007E18D9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7E18D9">
        <w:rPr>
          <w:rFonts w:ascii="Times New Roman" w:eastAsia="Times New Roman" w:hAnsi="Times New Roman" w:cs="Times New Roman"/>
          <w:sz w:val="24"/>
          <w:szCs w:val="24"/>
          <w:lang w:val="en-US"/>
        </w:rPr>
        <w:t>Intermittent Fasting</w:t>
      </w:r>
      <w:r w:rsidR="007E18D9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27451D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, PLI (SDC Probiotics), and the FPLI applications (in which the intermittent fasting and SCD Probiotics were applied together)</w:t>
      </w:r>
      <w:r w:rsid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168182E2" w14:textId="7EA82DD0" w:rsidR="00701CBA" w:rsidRDefault="000168CA" w:rsidP="00701CBA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noProof/>
          <w:lang w:eastAsia="tr-TR"/>
        </w:rPr>
        <w:lastRenderedPageBreak/>
        <w:drawing>
          <wp:inline distT="0" distB="0" distL="0" distR="0" wp14:anchorId="67156A4A" wp14:editId="5C58E358">
            <wp:extent cx="5760720" cy="2910840"/>
            <wp:effectExtent l="0" t="0" r="0" b="381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C8F81" w14:textId="644E470E" w:rsidR="005F042E" w:rsidRPr="005F042E" w:rsidRDefault="005951E9" w:rsidP="00051875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5951E9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</w:t>
      </w:r>
      <w:r w:rsidR="00D12423"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5951E9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S3.</w:t>
      </w:r>
      <w:r w:rsidRPr="00595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VM classification plot for </w:t>
      </w:r>
      <w:r w:rsidR="0044482C">
        <w:rPr>
          <w:rFonts w:ascii="Times New Roman" w:eastAsia="Calibri" w:hAnsi="Times New Roman" w:cs="Times New Roman"/>
          <w:sz w:val="24"/>
          <w:szCs w:val="24"/>
          <w:lang w:val="en-US"/>
        </w:rPr>
        <w:t>liver</w:t>
      </w:r>
      <w:r w:rsidRPr="00595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mples in the full (4000-650 cm</w:t>
      </w:r>
      <w:r w:rsidRPr="000D789F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-1</w:t>
      </w:r>
      <w:r w:rsidRPr="005951E9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spectral region. </w:t>
      </w:r>
      <w:r w:rsidR="0027451D" w:rsidRPr="0027451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LI (control), FLI </w:t>
      </w:r>
      <w:r w:rsidR="007E18D9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7E18D9">
        <w:rPr>
          <w:rFonts w:ascii="Times New Roman" w:eastAsia="Times New Roman" w:hAnsi="Times New Roman" w:cs="Times New Roman"/>
          <w:sz w:val="24"/>
          <w:szCs w:val="24"/>
          <w:lang w:val="en-US"/>
        </w:rPr>
        <w:t>Intermittent Fasting</w:t>
      </w:r>
      <w:r w:rsidR="007E18D9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27451D" w:rsidRPr="0027451D">
        <w:rPr>
          <w:rFonts w:ascii="Times New Roman" w:eastAsia="Calibri" w:hAnsi="Times New Roman" w:cs="Times New Roman"/>
          <w:sz w:val="24"/>
          <w:szCs w:val="24"/>
          <w:lang w:val="en-US"/>
        </w:rPr>
        <w:t>, PLI (SDC Probiotics), and the FPLI applications (in which the intermittent fasting and SCD Probiotics were applied together)</w:t>
      </w:r>
      <w:r w:rsidR="0027451D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258514A5" w14:textId="3127A619" w:rsidR="004C7314" w:rsidRDefault="00D323A2" w:rsidP="00051875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noProof/>
          <w:lang w:eastAsia="tr-TR"/>
        </w:rPr>
        <w:drawing>
          <wp:inline distT="0" distB="0" distL="0" distR="0" wp14:anchorId="6DBA413A" wp14:editId="463B14A9">
            <wp:extent cx="5760720" cy="2473960"/>
            <wp:effectExtent l="0" t="0" r="0" b="254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7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5BEAD" w14:textId="767F517F" w:rsidR="00987E35" w:rsidRDefault="00051875" w:rsidP="005951E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>Fig. S</w:t>
      </w:r>
      <w:r w:rsidR="005951E9">
        <w:rPr>
          <w:rFonts w:ascii="Times New Roman" w:eastAsia="Calibri" w:hAnsi="Times New Roman" w:cs="Times New Roman"/>
          <w:b/>
          <w:sz w:val="24"/>
          <w:szCs w:val="24"/>
          <w:lang w:val="en-US"/>
        </w:rPr>
        <w:t>4</w:t>
      </w:r>
      <w:r w:rsidRPr="00051875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The quantitative changes in </w:t>
      </w:r>
      <w:r w:rsidR="0044482C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>bandwidth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 parameters.</w:t>
      </w:r>
      <w:r w:rsidRPr="00051875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/>
        </w:rPr>
        <w:t xml:space="preserve"> </w:t>
      </w:r>
      <w:bookmarkStart w:id="1" w:name="_Hlk108275869"/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The indices for </w:t>
      </w:r>
      <w:r w:rsidRPr="00051875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/>
        </w:rPr>
        <w:t>a)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 </w:t>
      </w:r>
      <w:bookmarkEnd w:id="1"/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>29</w:t>
      </w:r>
      <w:r w:rsidR="00B11644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>22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 xml:space="preserve"> cm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vertAlign w:val="superscript"/>
          <w:lang w:val="en-US"/>
        </w:rPr>
        <w:t>-1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 xml:space="preserve"> (CH</w:t>
      </w:r>
      <w:r w:rsidR="00B11644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vertAlign w:val="subscript"/>
          <w:lang w:val="en-US"/>
        </w:rPr>
        <w:t>2</w:t>
      </w:r>
      <w:r w:rsidRPr="00B52D28">
        <w:rPr>
          <w:rFonts w:ascii="Times New Roman" w:eastAsia="BookmanTRLight" w:hAnsi="Times New Roman" w:cs="Times New Roman"/>
          <w:bCs/>
          <w:color w:val="000000" w:themeColor="text1"/>
          <w:sz w:val="24"/>
          <w:szCs w:val="24"/>
          <w:lang w:val="en-US"/>
        </w:rPr>
        <w:t xml:space="preserve"> antisymmetric stretching: lipids and proteins)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 xml:space="preserve">, </w:t>
      </w:r>
      <w:r w:rsidRPr="00051875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/>
        </w:rPr>
        <w:t>b)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 </w:t>
      </w:r>
      <w:r w:rsidRPr="00051875">
        <w:rPr>
          <w:rFonts w:ascii="Times New Roman" w:eastAsia="BookmanTRLight" w:hAnsi="Times New Roman" w:cs="Times New Roman"/>
          <w:bCs/>
          <w:sz w:val="24"/>
          <w:szCs w:val="24"/>
          <w:lang w:val="en-US"/>
        </w:rPr>
        <w:t>1653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lang w:val="en-US"/>
        </w:rPr>
        <w:t xml:space="preserve"> cm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vertAlign w:val="superscript"/>
          <w:lang w:val="en-US"/>
        </w:rPr>
        <w:t xml:space="preserve">-1 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lang w:val="en-US"/>
        </w:rPr>
        <w:t xml:space="preserve">(Amide I: </w:t>
      </w:r>
      <w:r w:rsidRPr="00051875">
        <w:rPr>
          <w:rFonts w:ascii="Times New Roman" w:eastAsia="BookmanTRLight" w:hAnsi="Times New Roman" w:cs="Times New Roman"/>
          <w:bCs/>
          <w:i/>
          <w:iCs/>
          <w:color w:val="000000"/>
          <w:sz w:val="24"/>
          <w:szCs w:val="24"/>
          <w:lang w:val="en-US"/>
        </w:rPr>
        <w:t>α-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lang w:val="en-US"/>
        </w:rPr>
        <w:t>helical structure of proteins)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 xml:space="preserve">, 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and </w:t>
      </w:r>
      <w:r w:rsidRPr="00051875">
        <w:rPr>
          <w:rFonts w:ascii="Times New Roman" w:eastAsia="Calibri" w:hAnsi="Times New Roman" w:cs="Times New Roman"/>
          <w:b/>
          <w:bCs/>
          <w:noProof/>
          <w:color w:val="000000"/>
          <w:sz w:val="24"/>
          <w:szCs w:val="24"/>
          <w:lang w:val="en-US"/>
        </w:rPr>
        <w:t>c)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 </w:t>
      </w:r>
      <w:r w:rsidRPr="00051875">
        <w:rPr>
          <w:rFonts w:ascii="Times New Roman" w:eastAsia="BookmanTRLight" w:hAnsi="Times New Roman" w:cs="Times New Roman"/>
          <w:bCs/>
          <w:color w:val="000000"/>
          <w:sz w:val="24"/>
          <w:szCs w:val="24"/>
          <w:lang w:val="en-US"/>
        </w:rPr>
        <w:t xml:space="preserve">Membrane dynamics 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>(</w:t>
      </w:r>
      <w:r w:rsidR="005412C2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>Bw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vertAlign w:val="subscript"/>
          <w:lang w:val="en-US"/>
        </w:rPr>
        <w:t>2922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>/</w:t>
      </w:r>
      <w:r w:rsidR="005412C2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>Bw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vertAlign w:val="subscript"/>
          <w:lang w:val="en-US"/>
        </w:rPr>
        <w:t>2955</w:t>
      </w:r>
      <w:r w:rsidRPr="00051875">
        <w:rPr>
          <w:rFonts w:ascii="Times New Roman" w:eastAsia="BookmanTRLight" w:hAnsi="Times New Roman" w:cs="Times New Roman"/>
          <w:bCs/>
          <w:noProof/>
          <w:color w:val="000000"/>
          <w:sz w:val="24"/>
          <w:szCs w:val="24"/>
          <w:lang w:val="en-US"/>
        </w:rPr>
        <w:t>)</w:t>
      </w:r>
      <w:r w:rsidRPr="00051875">
        <w:rPr>
          <w:rFonts w:ascii="Times New Roman" w:eastAsia="Calibri" w:hAnsi="Times New Roman" w:cs="Times New Roman"/>
          <w:bCs/>
          <w:noProof/>
          <w:color w:val="000000"/>
          <w:sz w:val="24"/>
          <w:szCs w:val="24"/>
          <w:lang w:val="en-US"/>
        </w:rPr>
        <w:t xml:space="preserve">, </w:t>
      </w:r>
      <w:r w:rsidR="0027451D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CLI (control), FLI (</w:t>
      </w:r>
      <w:r w:rsidR="007E18D9">
        <w:rPr>
          <w:rFonts w:ascii="Times New Roman" w:eastAsia="Times New Roman" w:hAnsi="Times New Roman" w:cs="Times New Roman"/>
          <w:sz w:val="24"/>
          <w:szCs w:val="24"/>
          <w:lang w:val="en-US"/>
        </w:rPr>
        <w:t>Intermittent Fasting</w:t>
      </w:r>
      <w:r w:rsidR="0027451D" w:rsidRP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), PLI (SDC Probiotics), and the FPLI applications (in which the intermittent fasting and SCD Probiotics were applied together)</w:t>
      </w:r>
      <w:r w:rsidR="0027451D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D666A7A" w14:textId="0E0EBFA1" w:rsidR="00280313" w:rsidRDefault="00280313" w:rsidP="005951E9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CD45B5" w14:textId="7C49EB89" w:rsidR="00280313" w:rsidRPr="001B7556" w:rsidRDefault="00280313" w:rsidP="0028031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  <w:lang w:eastAsia="tr-TR"/>
        </w:rPr>
        <w:lastRenderedPageBreak/>
        <w:drawing>
          <wp:inline distT="0" distB="0" distL="0" distR="0" wp14:anchorId="4066BCC6" wp14:editId="30395883">
            <wp:extent cx="5760720" cy="2473960"/>
            <wp:effectExtent l="0" t="0" r="0" b="2540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73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80313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Fig S5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1B7556">
        <w:rPr>
          <w:rFonts w:ascii="Times New Roman" w:hAnsi="Times New Roman" w:cs="Times New Roman"/>
          <w:bCs/>
          <w:sz w:val="24"/>
          <w:szCs w:val="24"/>
          <w:lang w:val="en-US"/>
        </w:rPr>
        <w:t>Effects of all treatment groups (FLI, PLI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1B75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FPLI groups) on the serum levels of </w:t>
      </w:r>
      <w:r w:rsidRPr="001B7556">
        <w:rPr>
          <w:rFonts w:ascii="Times New Roman" w:hAnsi="Times New Roman" w:cs="Times New Roman"/>
          <w:b/>
          <w:sz w:val="24"/>
          <w:szCs w:val="24"/>
          <w:lang w:val="en-US"/>
        </w:rPr>
        <w:t>a)</w:t>
      </w:r>
      <w:r w:rsidRPr="001B75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P, </w:t>
      </w:r>
      <w:r w:rsidRPr="001B7556">
        <w:rPr>
          <w:rFonts w:ascii="Times New Roman" w:hAnsi="Times New Roman" w:cs="Times New Roman"/>
          <w:b/>
          <w:sz w:val="24"/>
          <w:szCs w:val="24"/>
          <w:lang w:val="en-US"/>
        </w:rPr>
        <w:t>b)</w:t>
      </w:r>
      <w:r w:rsidRPr="001B75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LDH, and </w:t>
      </w:r>
      <w:r w:rsidRPr="001B7556">
        <w:rPr>
          <w:rFonts w:ascii="Times New Roman" w:hAnsi="Times New Roman" w:cs="Times New Roman"/>
          <w:b/>
          <w:sz w:val="24"/>
          <w:szCs w:val="24"/>
          <w:lang w:val="en-US"/>
        </w:rPr>
        <w:t>c)</w:t>
      </w:r>
      <w:r w:rsidRPr="001B75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lbumin. Values were expressed as mean ± SEM, n = 7 group. *P &lt; 0.05 and </w:t>
      </w:r>
      <w:r w:rsidRPr="001B7556">
        <w:rPr>
          <w:rFonts w:ascii="Times New Roman" w:hAnsi="Times New Roman" w:cs="Times New Roman"/>
          <w:sz w:val="24"/>
          <w:szCs w:val="24"/>
          <w:lang w:val="en-US"/>
        </w:rPr>
        <w:t>P ≤ 0.01 **</w:t>
      </w:r>
      <w:r w:rsidRPr="001B755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s. control.  </w:t>
      </w:r>
      <w:r w:rsidRPr="00E50CF6">
        <w:rPr>
          <w:rFonts w:ascii="Times New Roman" w:hAnsi="Times New Roman" w:cs="Times New Roman"/>
          <w:sz w:val="24"/>
          <w:szCs w:val="24"/>
          <w:lang w:val="en-US"/>
        </w:rPr>
        <w:t xml:space="preserve">CLI (control), </w:t>
      </w:r>
      <w:r w:rsidRPr="007D2424">
        <w:rPr>
          <w:rFonts w:ascii="Times New Roman" w:hAnsi="Times New Roman" w:cs="Times New Roman"/>
          <w:sz w:val="24"/>
          <w:szCs w:val="24"/>
          <w:lang w:val="en-US"/>
        </w:rPr>
        <w:t xml:space="preserve">FLI </w:t>
      </w:r>
      <w:r w:rsidRPr="007D242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Intermittent Fasting), </w:t>
      </w:r>
      <w:r w:rsidRPr="007D2424">
        <w:rPr>
          <w:rFonts w:ascii="Times New Roman" w:hAnsi="Times New Roman" w:cs="Times New Roman"/>
          <w:sz w:val="24"/>
          <w:szCs w:val="24"/>
          <w:lang w:val="en-US"/>
        </w:rPr>
        <w:t xml:space="preserve">PLI </w:t>
      </w:r>
      <w:r w:rsidRPr="00E50CF6">
        <w:rPr>
          <w:rFonts w:ascii="Times New Roman" w:hAnsi="Times New Roman" w:cs="Times New Roman"/>
          <w:sz w:val="24"/>
          <w:szCs w:val="24"/>
          <w:lang w:val="en-US"/>
        </w:rPr>
        <w:t>(SDC Probiotics), and the FPLI applications (in which the intermittent fasting and SCD Probiotics were applied together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DA43DA" w14:textId="31A8CF76" w:rsidR="00280313" w:rsidRDefault="00280313" w:rsidP="005951E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42BC0E1" w14:textId="5547B01D" w:rsidR="00C02A49" w:rsidRDefault="00C02A49" w:rsidP="005951E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p w14:paraId="3A3C3794" w14:textId="1F253C98" w:rsidR="00C02A49" w:rsidRPr="005951E9" w:rsidRDefault="00C02A49" w:rsidP="005951E9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sectPr w:rsidR="00C02A49" w:rsidRPr="005951E9" w:rsidSect="00D26662">
      <w:type w:val="continuous"/>
      <w:pgSz w:w="11906" w:h="16838" w:code="9"/>
      <w:pgMar w:top="1417" w:right="1417" w:bottom="1417" w:left="1417" w:header="227" w:footer="0" w:gutter="0"/>
      <w:lnNumType w:countBy="1" w:distance="255" w:restart="continuous"/>
      <w:cols w:space="708"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BookmanTRLight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425"/>
  <w:drawingGridHorizontalSpacing w:val="10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F63"/>
    <w:rsid w:val="000168CA"/>
    <w:rsid w:val="00051875"/>
    <w:rsid w:val="000D789F"/>
    <w:rsid w:val="00103764"/>
    <w:rsid w:val="00270EE8"/>
    <w:rsid w:val="0027451D"/>
    <w:rsid w:val="00280313"/>
    <w:rsid w:val="002D6C75"/>
    <w:rsid w:val="002E2822"/>
    <w:rsid w:val="0032019B"/>
    <w:rsid w:val="003F5618"/>
    <w:rsid w:val="0044482C"/>
    <w:rsid w:val="004874BF"/>
    <w:rsid w:val="004C7314"/>
    <w:rsid w:val="004D1693"/>
    <w:rsid w:val="005412C2"/>
    <w:rsid w:val="005951E9"/>
    <w:rsid w:val="005F042E"/>
    <w:rsid w:val="00701CBA"/>
    <w:rsid w:val="007342F3"/>
    <w:rsid w:val="00771273"/>
    <w:rsid w:val="007C2C8A"/>
    <w:rsid w:val="007D18E6"/>
    <w:rsid w:val="007D2424"/>
    <w:rsid w:val="007E18D9"/>
    <w:rsid w:val="00823866"/>
    <w:rsid w:val="00921BC5"/>
    <w:rsid w:val="00987E35"/>
    <w:rsid w:val="00A04393"/>
    <w:rsid w:val="00A43CDD"/>
    <w:rsid w:val="00A56F63"/>
    <w:rsid w:val="00A65DB4"/>
    <w:rsid w:val="00AA5E5D"/>
    <w:rsid w:val="00AE37CE"/>
    <w:rsid w:val="00B11644"/>
    <w:rsid w:val="00B54066"/>
    <w:rsid w:val="00C018AB"/>
    <w:rsid w:val="00C02A49"/>
    <w:rsid w:val="00CF3EF3"/>
    <w:rsid w:val="00D12423"/>
    <w:rsid w:val="00D26662"/>
    <w:rsid w:val="00D323A2"/>
    <w:rsid w:val="00DB16FC"/>
    <w:rsid w:val="00E47B4F"/>
    <w:rsid w:val="00F66C9E"/>
    <w:rsid w:val="00FC0FE9"/>
    <w:rsid w:val="00FC2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6E090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051875"/>
  </w:style>
  <w:style w:type="paragraph" w:styleId="BalonMetni">
    <w:name w:val="Balloon Text"/>
    <w:basedOn w:val="Normal"/>
    <w:link w:val="BalonMetniChar"/>
    <w:uiPriority w:val="99"/>
    <w:semiHidden/>
    <w:unhideWhenUsed/>
    <w:rsid w:val="004C7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C7314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E47B4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SatrNumaras">
    <w:name w:val="line number"/>
    <w:basedOn w:val="VarsaylanParagrafYazTipi"/>
    <w:uiPriority w:val="99"/>
    <w:semiHidden/>
    <w:unhideWhenUsed/>
    <w:rsid w:val="00051875"/>
  </w:style>
  <w:style w:type="paragraph" w:styleId="BalonMetni">
    <w:name w:val="Balloon Text"/>
    <w:basedOn w:val="Normal"/>
    <w:link w:val="BalonMetniChar"/>
    <w:uiPriority w:val="99"/>
    <w:semiHidden/>
    <w:unhideWhenUsed/>
    <w:rsid w:val="004C73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4C7314"/>
    <w:rPr>
      <w:rFonts w:ascii="Tahoma" w:hAnsi="Tahoma" w:cs="Tahoma"/>
      <w:sz w:val="16"/>
      <w:szCs w:val="16"/>
    </w:rPr>
  </w:style>
  <w:style w:type="character" w:styleId="Kpr">
    <w:name w:val="Hyperlink"/>
    <w:basedOn w:val="VarsaylanParagrafYazTipi"/>
    <w:uiPriority w:val="99"/>
    <w:unhideWhenUsed/>
    <w:rsid w:val="00E47B4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hyperlink" Target="mailto:rafig.gurbanov@bilecik.edu.tr" TargetMode="External"/><Relationship Id="rId10" Type="http://schemas.openxmlformats.org/officeDocument/2006/relationships/image" Target="media/image5.tiff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By NeC ® 2010 | Katilimsiz.Com</Company>
  <LinksUpToDate>false</LinksUpToDate>
  <CharactersWithSpaces>2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35</cp:revision>
  <dcterms:created xsi:type="dcterms:W3CDTF">2023-03-16T14:49:00Z</dcterms:created>
  <dcterms:modified xsi:type="dcterms:W3CDTF">2023-10-0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a713413ceee99a7408fe7ce32cc83bb5fe5a4fb12d9799a9ff70b4be2fb1eb</vt:lpwstr>
  </property>
</Properties>
</file>